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BE572A" w14:textId="239BAADB" w:rsidR="00AB1237" w:rsidRPr="003E27BF" w:rsidRDefault="003E27BF" w:rsidP="003E27BF">
      <w:pPr>
        <w:jc w:val="center"/>
        <w:rPr>
          <w:rFonts w:ascii="Times New Roman" w:hAnsi="Times New Roman" w:cs="Times New Roman"/>
          <w:sz w:val="24"/>
          <w:szCs w:val="24"/>
        </w:rPr>
      </w:pPr>
      <w:r w:rsidRPr="003E27BF">
        <w:rPr>
          <w:rFonts w:ascii="Times New Roman" w:hAnsi="Times New Roman" w:cs="Times New Roman"/>
          <w:sz w:val="24"/>
          <w:szCs w:val="24"/>
        </w:rPr>
        <w:t>Supplementary Table 1 Components identified from Schisandra extrac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636"/>
        <w:gridCol w:w="2117"/>
        <w:gridCol w:w="1177"/>
        <w:gridCol w:w="987"/>
        <w:gridCol w:w="4051"/>
      </w:tblGrid>
      <w:tr w:rsidR="00AB1237" w:rsidRPr="002923CC" w14:paraId="689C824A" w14:textId="77777777" w:rsidTr="005F6774">
        <w:trPr>
          <w:trHeight w:val="33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9D233" w14:textId="77777777" w:rsidR="00AB1237" w:rsidRPr="002923CC" w:rsidRDefault="00AB1237" w:rsidP="00AB1237">
            <w:pPr>
              <w:pStyle w:val="a7"/>
            </w:pPr>
            <w:r w:rsidRPr="002923CC">
              <w:t>Peak No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719139" w14:textId="77777777" w:rsidR="00AB1237" w:rsidRPr="002923CC" w:rsidRDefault="00AB1237" w:rsidP="00AB1237">
            <w:pPr>
              <w:pStyle w:val="a7"/>
            </w:pPr>
            <w:r w:rsidRPr="002923CC">
              <w:t>R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EF02" w14:textId="77777777" w:rsidR="00AB1237" w:rsidRPr="002923CC" w:rsidRDefault="00AB1237" w:rsidP="00AB1237">
            <w:pPr>
              <w:pStyle w:val="a7"/>
            </w:pPr>
            <w:r w:rsidRPr="002923CC">
              <w:t>Compound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E9377" w14:textId="2856F219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Peak Are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EC28" w14:textId="1FB19F22" w:rsidR="00AB1237" w:rsidRPr="002923CC" w:rsidRDefault="00AB1237" w:rsidP="00AB1237">
            <w:pPr>
              <w:pStyle w:val="a7"/>
            </w:pPr>
            <w:r w:rsidRPr="002923CC">
              <w:t>[M</w:t>
            </w:r>
            <w:r w:rsidR="00711D15">
              <w:rPr>
                <w:rFonts w:hint="eastAsia"/>
              </w:rPr>
              <w:t>+</w:t>
            </w:r>
            <w:proofErr w:type="gramStart"/>
            <w:r w:rsidR="00711D15">
              <w:rPr>
                <w:rFonts w:hint="eastAsia"/>
              </w:rPr>
              <w:t>H</w:t>
            </w:r>
            <w:r w:rsidRPr="002923CC">
              <w:t>]</w:t>
            </w:r>
            <w:r w:rsidRPr="0045140E">
              <w:rPr>
                <w:vertAlign w:val="superscript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5787F" w14:textId="77777777" w:rsidR="00AB1237" w:rsidRPr="002923CC" w:rsidRDefault="00AB1237" w:rsidP="00AB1237">
            <w:pPr>
              <w:pStyle w:val="a7"/>
            </w:pPr>
            <w:r w:rsidRPr="002923CC">
              <w:t>Positive ions (m/z)</w:t>
            </w:r>
          </w:p>
        </w:tc>
      </w:tr>
      <w:tr w:rsidR="00AB1237" w:rsidRPr="002923CC" w14:paraId="7B1762CD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4F23" w14:textId="77777777" w:rsidR="00AB1237" w:rsidRPr="002923CC" w:rsidRDefault="00AB1237" w:rsidP="00AB1237">
            <w:pPr>
              <w:pStyle w:val="a7"/>
            </w:pPr>
            <w:r w:rsidRPr="002923CC"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CE07" w14:textId="77777777" w:rsidR="00AB1237" w:rsidRPr="002923CC" w:rsidRDefault="00AB1237" w:rsidP="00AB1237">
            <w:pPr>
              <w:pStyle w:val="a7"/>
            </w:pPr>
            <w:r w:rsidRPr="002923CC">
              <w:t>85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B3FD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Tigloylgomisin</w:t>
            </w:r>
            <w:proofErr w:type="spellEnd"/>
            <w:r w:rsidRPr="002923CC">
              <w:t xml:space="preserve"> 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5CDE598" w14:textId="2A9275BC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147776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4DBC3" w14:textId="14163495" w:rsidR="00AB1237" w:rsidRPr="002923CC" w:rsidRDefault="00AB1237" w:rsidP="00AB1237">
            <w:pPr>
              <w:pStyle w:val="a7"/>
            </w:pPr>
            <w:r w:rsidRPr="002923CC">
              <w:t>5</w:t>
            </w:r>
            <w:r w:rsidR="00E7337B"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7C10" w14:textId="2AC3E374" w:rsidR="00AB1237" w:rsidRPr="002923CC" w:rsidRDefault="00AB1237" w:rsidP="00AB1237">
            <w:pPr>
              <w:pStyle w:val="a7"/>
              <w:jc w:val="both"/>
            </w:pPr>
            <w:r w:rsidRPr="002923CC">
              <w:t>523</w:t>
            </w:r>
            <w:r w:rsidR="005F7D8E">
              <w:t>.2</w:t>
            </w:r>
            <w:r w:rsidR="00D97C57">
              <w:t>309</w:t>
            </w:r>
            <w:r w:rsidRPr="002923CC">
              <w:t>[</w:t>
            </w:r>
            <w:proofErr w:type="spellStart"/>
            <w:r w:rsidRPr="002923CC">
              <w:t>M+</w:t>
            </w:r>
            <w:proofErr w:type="gramStart"/>
            <w:r w:rsidRPr="002923CC">
              <w:t>Na</w:t>
            </w:r>
            <w:proofErr w:type="spellEnd"/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738DB66E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364F61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900E48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80DC6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8564C86" w14:textId="78AFEE12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93A219" w14:textId="7BCDAFBA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74A5" w14:textId="42CA6D3D" w:rsidR="00AB1237" w:rsidRPr="002923CC" w:rsidRDefault="00AB1237" w:rsidP="00AB1237">
            <w:pPr>
              <w:pStyle w:val="a7"/>
              <w:jc w:val="both"/>
            </w:pPr>
            <w:r w:rsidRPr="002923CC">
              <w:t>501</w:t>
            </w:r>
            <w:r w:rsidR="001B3310">
              <w:t>.2486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29FEABA6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9C87A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0D0ED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006EDB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F6B6071" w14:textId="104D1EC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A9AC7D" w14:textId="27C69F29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04AA" w14:textId="0884FDC2" w:rsidR="00AB1237" w:rsidRPr="002923CC" w:rsidRDefault="00AB1237" w:rsidP="00AB1237">
            <w:pPr>
              <w:pStyle w:val="a7"/>
              <w:jc w:val="both"/>
            </w:pPr>
            <w:r w:rsidRPr="002923CC">
              <w:t>483</w:t>
            </w:r>
            <w:r w:rsidR="005F7D8E">
              <w:t>.</w:t>
            </w:r>
            <w:r w:rsidR="005F7D8E">
              <w:rPr>
                <w:rFonts w:hint="eastAsia"/>
              </w:rPr>
              <w:t>2380</w:t>
            </w:r>
            <w:r w:rsidRPr="002923CC">
              <w:t>[M+H-</w:t>
            </w:r>
            <w:proofErr w:type="gramStart"/>
            <w:r w:rsidRPr="002923CC">
              <w:t>H</w:t>
            </w:r>
            <w:r w:rsidRPr="00F86D49">
              <w:rPr>
                <w:vertAlign w:val="subscript"/>
              </w:rPr>
              <w:t>2</w:t>
            </w:r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121DC94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0BDA7E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C9EFC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00CDF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A649AA1" w14:textId="79A2840B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EA04F9" w14:textId="40EB488C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9D8C" w14:textId="39EB81C7" w:rsidR="00AB1237" w:rsidRPr="002923CC" w:rsidRDefault="00AB1237" w:rsidP="00AB1237">
            <w:pPr>
              <w:pStyle w:val="a7"/>
              <w:jc w:val="both"/>
            </w:pPr>
            <w:r w:rsidRPr="002923CC">
              <w:t>431</w:t>
            </w:r>
            <w:r w:rsidR="00964F97">
              <w:rPr>
                <w:rFonts w:hint="eastAsia"/>
              </w:rPr>
              <w:t>.2208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proofErr w:type="gramStart"/>
            <w:r w:rsidRPr="00F86D49">
              <w:rPr>
                <w:vertAlign w:val="subscript"/>
              </w:rPr>
              <w:t>10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780ADC68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17CFA3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85910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1AB50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C610103" w14:textId="6AB08C56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A0B44D" w14:textId="6256FEFB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BC1F" w14:textId="3EA452C4" w:rsidR="00AB1237" w:rsidRPr="002923CC" w:rsidRDefault="00AB1237" w:rsidP="00AB1237">
            <w:pPr>
              <w:pStyle w:val="a7"/>
              <w:jc w:val="both"/>
            </w:pPr>
            <w:r w:rsidRPr="002923CC">
              <w:t>401</w:t>
            </w:r>
            <w:r w:rsidR="009F4053">
              <w:t>.19</w:t>
            </w:r>
            <w:r w:rsidR="001B3310">
              <w:t>53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D8EBEA6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7864" w14:textId="77777777" w:rsidR="00AB1237" w:rsidRPr="002923CC" w:rsidRDefault="00AB1237" w:rsidP="00AB1237">
            <w:pPr>
              <w:pStyle w:val="a7"/>
            </w:pPr>
            <w:r w:rsidRPr="002923CC"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82DA" w14:textId="77777777" w:rsidR="00AB1237" w:rsidRPr="002923CC" w:rsidRDefault="00AB1237" w:rsidP="00AB1237">
            <w:pPr>
              <w:pStyle w:val="a7"/>
            </w:pPr>
            <w:r w:rsidRPr="002923CC">
              <w:t>88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959A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Angeloylgomisin</w:t>
            </w:r>
            <w:proofErr w:type="spellEnd"/>
            <w:r w:rsidRPr="002923CC">
              <w:t xml:space="preserve"> 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BE0B066" w14:textId="269BA376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846705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F575" w14:textId="5FF2B909" w:rsidR="00AB1237" w:rsidRPr="002923CC" w:rsidRDefault="00AB1237" w:rsidP="00AB1237">
            <w:pPr>
              <w:pStyle w:val="a7"/>
            </w:pPr>
            <w:r w:rsidRPr="002923CC">
              <w:t>5</w:t>
            </w:r>
            <w:r w:rsidR="00E7337B"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7267" w14:textId="4D7687C0" w:rsidR="00AB1237" w:rsidRPr="002923CC" w:rsidRDefault="00AB1237" w:rsidP="00AB1237">
            <w:pPr>
              <w:pStyle w:val="a7"/>
              <w:jc w:val="both"/>
            </w:pPr>
            <w:r w:rsidRPr="002923CC">
              <w:t>523</w:t>
            </w:r>
            <w:r w:rsidR="009F4053">
              <w:t>.2</w:t>
            </w:r>
            <w:r w:rsidR="00130290">
              <w:t>296</w:t>
            </w:r>
            <w:r w:rsidRPr="002923CC">
              <w:t>[</w:t>
            </w:r>
            <w:proofErr w:type="spellStart"/>
            <w:r w:rsidRPr="002923CC">
              <w:t>M+</w:t>
            </w:r>
            <w:proofErr w:type="gramStart"/>
            <w:r w:rsidRPr="002923CC">
              <w:t>Na</w:t>
            </w:r>
            <w:proofErr w:type="spellEnd"/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66A8414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34A911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46C4F2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FE549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F1F8553" w14:textId="62C98D3C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0065DF" w14:textId="00BF28E8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0F241" w14:textId="1491071A" w:rsidR="00AB1237" w:rsidRPr="002923CC" w:rsidRDefault="00AB1237" w:rsidP="00AB1237">
            <w:pPr>
              <w:pStyle w:val="a7"/>
              <w:jc w:val="both"/>
            </w:pPr>
            <w:r w:rsidRPr="002923CC">
              <w:t>501</w:t>
            </w:r>
            <w:r w:rsidR="001B3310">
              <w:t>.2485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48C89BDF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59AC4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334F1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6F59F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21153762" w14:textId="693C289C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DB1C63" w14:textId="14F88F6E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D02FD" w14:textId="6D41AA8F" w:rsidR="00AB1237" w:rsidRPr="002923CC" w:rsidRDefault="00AB1237" w:rsidP="00AB1237">
            <w:pPr>
              <w:pStyle w:val="a7"/>
              <w:jc w:val="both"/>
            </w:pPr>
            <w:r w:rsidRPr="002923CC">
              <w:t>483</w:t>
            </w:r>
            <w:r w:rsidR="001B3310">
              <w:t>.</w:t>
            </w:r>
            <w:r w:rsidR="00130290">
              <w:t>2374</w:t>
            </w:r>
            <w:r w:rsidRPr="002923CC">
              <w:t>[M+H-</w:t>
            </w:r>
            <w:proofErr w:type="gramStart"/>
            <w:r w:rsidRPr="002923CC">
              <w:t>H</w:t>
            </w:r>
            <w:r w:rsidRPr="00F86D49">
              <w:rPr>
                <w:vertAlign w:val="subscript"/>
              </w:rPr>
              <w:t>2</w:t>
            </w:r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48E90E16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108C6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E850AC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6BA1DD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3364DB01" w14:textId="43EEE581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2D6AC9" w14:textId="745B899F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7024" w14:textId="6EC875E0" w:rsidR="00AB1237" w:rsidRPr="002923CC" w:rsidRDefault="00AB1237" w:rsidP="00AB1237">
            <w:pPr>
              <w:pStyle w:val="a7"/>
              <w:jc w:val="both"/>
            </w:pPr>
            <w:r w:rsidRPr="002923CC">
              <w:t>431</w:t>
            </w:r>
            <w:r w:rsidR="00130290">
              <w:t>.2070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proofErr w:type="gramStart"/>
            <w:r w:rsidRPr="00F86D49">
              <w:rPr>
                <w:vertAlign w:val="subscript"/>
              </w:rPr>
              <w:t>10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72808D99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CE493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DCB4E7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4D28B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0705DCB" w14:textId="3EE750DE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DDE30D" w14:textId="1652689F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71A5" w14:textId="6514BC79" w:rsidR="00AB1237" w:rsidRPr="002923CC" w:rsidRDefault="00AB1237" w:rsidP="00AB1237">
            <w:pPr>
              <w:pStyle w:val="a7"/>
              <w:jc w:val="both"/>
            </w:pPr>
            <w:r w:rsidRPr="002923CC">
              <w:t>401</w:t>
            </w:r>
            <w:r w:rsidR="00216721">
              <w:t>.196</w:t>
            </w:r>
            <w:r w:rsidR="00964F97">
              <w:t>4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D6EC2F9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0B6F" w14:textId="77777777" w:rsidR="00AB1237" w:rsidRPr="002923CC" w:rsidRDefault="00AB1237" w:rsidP="00AB1237">
            <w:pPr>
              <w:pStyle w:val="a7"/>
            </w:pPr>
            <w:r w:rsidRPr="002923CC"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48E0B" w14:textId="77777777" w:rsidR="00AB1237" w:rsidRPr="002923CC" w:rsidRDefault="00AB1237" w:rsidP="00AB1237">
            <w:pPr>
              <w:pStyle w:val="a7"/>
            </w:pPr>
            <w:r w:rsidRPr="002923CC">
              <w:t>90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A2B57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Benzoylgomisin</w:t>
            </w:r>
            <w:proofErr w:type="spellEnd"/>
            <w:r w:rsidRPr="002923CC">
              <w:t xml:space="preserve"> 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F1C3150" w14:textId="01A6C970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363128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7F4C" w14:textId="58F7A7CC" w:rsidR="00AB1237" w:rsidRPr="002923CC" w:rsidRDefault="00AB1237" w:rsidP="00AB1237">
            <w:pPr>
              <w:pStyle w:val="a7"/>
            </w:pPr>
            <w:r w:rsidRPr="002923CC"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6686" w14:textId="17552C59" w:rsidR="00AB1237" w:rsidRPr="002923CC" w:rsidRDefault="00AB1237" w:rsidP="00AB1237">
            <w:pPr>
              <w:pStyle w:val="a7"/>
              <w:jc w:val="both"/>
            </w:pPr>
            <w:r w:rsidRPr="002923CC">
              <w:t>523</w:t>
            </w:r>
            <w:r w:rsidR="009F4053">
              <w:t>.</w:t>
            </w:r>
            <w:r w:rsidR="00130290">
              <w:t>2298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47AE4A9C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3AAF4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64564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4E767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DBBF86F" w14:textId="5A8A05B8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23DEE4" w14:textId="3659B128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AFFC" w14:textId="6F34231C" w:rsidR="00AB1237" w:rsidRPr="002923CC" w:rsidRDefault="00AB1237" w:rsidP="00AB1237">
            <w:pPr>
              <w:pStyle w:val="a7"/>
              <w:jc w:val="both"/>
            </w:pPr>
            <w:r w:rsidRPr="002923CC">
              <w:t>505</w:t>
            </w:r>
            <w:r w:rsidR="00216721">
              <w:t>.2201</w:t>
            </w:r>
            <w:r w:rsidRPr="002923CC">
              <w:t>[M+H-</w:t>
            </w:r>
            <w:proofErr w:type="gramStart"/>
            <w:r w:rsidRPr="002923CC">
              <w:t>H</w:t>
            </w:r>
            <w:r w:rsidRPr="00F86D49">
              <w:rPr>
                <w:vertAlign w:val="subscript"/>
              </w:rPr>
              <w:t>2</w:t>
            </w:r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495A2AE1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712A7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76473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96966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08AAB34" w14:textId="7C0A4F5D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467DF" w14:textId="2E4AD423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C548" w14:textId="3A2B99FA" w:rsidR="00AB1237" w:rsidRPr="002923CC" w:rsidRDefault="00AB1237" w:rsidP="00AB1237">
            <w:pPr>
              <w:pStyle w:val="a7"/>
              <w:jc w:val="both"/>
            </w:pPr>
            <w:r w:rsidRPr="002923CC">
              <w:t>487</w:t>
            </w:r>
            <w:r w:rsidR="00216721">
              <w:t>.0850</w:t>
            </w:r>
            <w:r w:rsidRPr="002923CC">
              <w:t>[M+H-2</w:t>
            </w:r>
            <w:proofErr w:type="gramStart"/>
            <w:r w:rsidRPr="002923CC">
              <w:t>H</w:t>
            </w:r>
            <w:r w:rsidRPr="00F86D49">
              <w:rPr>
                <w:vertAlign w:val="subscript"/>
              </w:rPr>
              <w:t>2</w:t>
            </w:r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753B104B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2BDDC5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E794D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46313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6E5AEAA" w14:textId="329395BA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A9911" w14:textId="60086D9B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00B6" w14:textId="4A0BA93E" w:rsidR="00AB1237" w:rsidRPr="002923CC" w:rsidRDefault="00AB1237" w:rsidP="00AB1237">
            <w:pPr>
              <w:pStyle w:val="a7"/>
              <w:jc w:val="both"/>
            </w:pPr>
            <w:r w:rsidRPr="002923CC">
              <w:t>401</w:t>
            </w:r>
            <w:r w:rsidR="00216721">
              <w:t>.1960</w:t>
            </w:r>
            <w:r w:rsidRPr="002923CC">
              <w:t>[M+H-C</w:t>
            </w:r>
            <w:r w:rsidRPr="00F86D49">
              <w:rPr>
                <w:vertAlign w:val="subscript"/>
              </w:rPr>
              <w:t>7</w:t>
            </w:r>
            <w:r w:rsidRPr="002923CC">
              <w:t>H</w:t>
            </w:r>
            <w:r w:rsidRPr="00F86D49">
              <w:rPr>
                <w:vertAlign w:val="subscript"/>
              </w:rPr>
              <w:t>6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CD57E77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D06B4" w14:textId="77777777" w:rsidR="00AB1237" w:rsidRPr="002923CC" w:rsidRDefault="00AB1237" w:rsidP="00AB1237">
            <w:pPr>
              <w:pStyle w:val="a7"/>
            </w:pPr>
            <w:r w:rsidRPr="002923CC"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7122A" w14:textId="77777777" w:rsidR="00AB1237" w:rsidRPr="002923CC" w:rsidRDefault="00AB1237" w:rsidP="00AB1237">
            <w:pPr>
              <w:pStyle w:val="a7"/>
            </w:pPr>
            <w:r w:rsidRPr="002923CC">
              <w:t>92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A8F3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Benzoylgomisin</w:t>
            </w:r>
            <w:proofErr w:type="spellEnd"/>
            <w:r w:rsidRPr="002923CC">
              <w:t xml:space="preserve"> Q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230E6835" w14:textId="025B8DAA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54639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6E5D" w14:textId="4721FB1C" w:rsidR="00AB1237" w:rsidRPr="002923CC" w:rsidRDefault="00AB1237" w:rsidP="00AB1237">
            <w:pPr>
              <w:pStyle w:val="a7"/>
            </w:pPr>
            <w:r w:rsidRPr="002923CC"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9179" w14:textId="7138DC5F" w:rsidR="00AB1237" w:rsidRPr="002923CC" w:rsidRDefault="00AB1237" w:rsidP="00AB1237">
            <w:pPr>
              <w:pStyle w:val="a7"/>
              <w:jc w:val="both"/>
            </w:pPr>
            <w:r w:rsidRPr="002923CC">
              <w:t>548</w:t>
            </w:r>
            <w:r w:rsidR="00964F97">
              <w:t>.2861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230BECA5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6154D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00FCD2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EFE505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47FD5B38" w14:textId="697892E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31DDC4" w14:textId="2E9621A8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5FDF" w14:textId="5EAA94A8" w:rsidR="00AB1237" w:rsidRPr="002923CC" w:rsidRDefault="00AB1237" w:rsidP="00AB1237">
            <w:pPr>
              <w:pStyle w:val="a7"/>
              <w:jc w:val="both"/>
            </w:pPr>
            <w:r w:rsidRPr="002923CC">
              <w:t>431</w:t>
            </w:r>
            <w:r w:rsidR="00130290">
              <w:t>.206</w:t>
            </w:r>
            <w:r w:rsidR="00964F97">
              <w:t>3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7</w:t>
            </w:r>
            <w:proofErr w:type="gramStart"/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5B28223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82285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53815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96466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100CB67" w14:textId="51A88ECB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83FEE" w14:textId="25DA56CA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44D6" w14:textId="76931F0F" w:rsidR="00AB1237" w:rsidRPr="002923CC" w:rsidRDefault="00AB1237" w:rsidP="00AB1237">
            <w:pPr>
              <w:pStyle w:val="a7"/>
              <w:jc w:val="both"/>
            </w:pPr>
            <w:r w:rsidRPr="002923CC">
              <w:t>38</w:t>
            </w:r>
            <w:r w:rsidR="00964F97">
              <w:t>6.6472</w:t>
            </w:r>
            <w:r w:rsidRPr="002923CC">
              <w:t>[M+H-C</w:t>
            </w:r>
            <w:r w:rsidRPr="00F86D49">
              <w:rPr>
                <w:vertAlign w:val="subscript"/>
              </w:rPr>
              <w:t>6</w:t>
            </w:r>
            <w:r w:rsidRPr="002923CC">
              <w:t>H</w:t>
            </w:r>
            <w:r w:rsidRPr="00F86D49">
              <w:rPr>
                <w:vertAlign w:val="subscript"/>
              </w:rPr>
              <w:t>7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3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05DF761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373BA1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F761D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711A1E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83685BE" w14:textId="4A7AEAA5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03E6C3" w14:textId="71C70216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95F6" w14:textId="7B1F288E" w:rsidR="00AB1237" w:rsidRPr="002923CC" w:rsidRDefault="00AB1237" w:rsidP="00AB1237">
            <w:pPr>
              <w:pStyle w:val="a7"/>
              <w:jc w:val="both"/>
            </w:pPr>
            <w:r w:rsidRPr="002923CC">
              <w:t>356</w:t>
            </w:r>
            <w:r w:rsidR="00964F97">
              <w:t>.1541</w:t>
            </w:r>
            <w:r w:rsidRPr="002923CC">
              <w:t>[M+H-C</w:t>
            </w:r>
            <w:r w:rsidRPr="00F86D49">
              <w:rPr>
                <w:vertAlign w:val="subscript"/>
              </w:rPr>
              <w:t>6</w:t>
            </w:r>
            <w:r w:rsidRPr="002923CC">
              <w:t>H</w:t>
            </w:r>
            <w:r w:rsidRPr="00F86D49">
              <w:rPr>
                <w:vertAlign w:val="subscript"/>
              </w:rPr>
              <w:t>10</w:t>
            </w:r>
            <w:r w:rsidRPr="002923CC">
              <w:t>O</w:t>
            </w:r>
            <w:r w:rsidRPr="00F86D49">
              <w:rPr>
                <w:vertAlign w:val="subscript"/>
              </w:rPr>
              <w:t>3</w:t>
            </w:r>
            <w:r w:rsidRPr="002923CC">
              <w:t>-</w:t>
            </w:r>
            <w:proofErr w:type="gramStart"/>
            <w:r w:rsidRPr="002923CC">
              <w:t>C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5E975AD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0521" w14:textId="77777777" w:rsidR="00AB1237" w:rsidRPr="002923CC" w:rsidRDefault="00AB1237" w:rsidP="00AB1237">
            <w:pPr>
              <w:pStyle w:val="a7"/>
            </w:pPr>
            <w:r w:rsidRPr="002923CC"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98201" w14:textId="77777777" w:rsidR="00AB1237" w:rsidRPr="002923CC" w:rsidRDefault="00AB1237" w:rsidP="00AB1237">
            <w:pPr>
              <w:pStyle w:val="a7"/>
            </w:pPr>
            <w:r w:rsidRPr="002923CC">
              <w:t>92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30FD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Gomisin</w:t>
            </w:r>
            <w:proofErr w:type="spellEnd"/>
            <w:r w:rsidRPr="002923CC">
              <w:t xml:space="preserve"> 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545D609" w14:textId="10ABDB21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8947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1E78" w14:textId="1A1108C7" w:rsidR="00AB1237" w:rsidRPr="002923CC" w:rsidRDefault="00AB1237" w:rsidP="00AB1237">
            <w:pPr>
              <w:pStyle w:val="a7"/>
            </w:pPr>
            <w:r w:rsidRPr="002923CC"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6C327" w14:textId="0457ECB0" w:rsidR="00AB1237" w:rsidRPr="002923CC" w:rsidRDefault="00AB1237" w:rsidP="00AB1237">
            <w:pPr>
              <w:pStyle w:val="a7"/>
              <w:jc w:val="both"/>
            </w:pPr>
            <w:r w:rsidRPr="002923CC">
              <w:t>537</w:t>
            </w:r>
            <w:r w:rsidR="009F4053">
              <w:t>.21</w:t>
            </w:r>
            <w:r w:rsidR="00964F97">
              <w:t>64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6A136197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5444C3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EE1A7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83A45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2630D1C" w14:textId="539DA4DA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43EA21" w14:textId="4CC1634E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D5FE" w14:textId="0EC4985A" w:rsidR="00AB1237" w:rsidRPr="002923CC" w:rsidRDefault="00AB1237" w:rsidP="00AB1237">
            <w:pPr>
              <w:pStyle w:val="a7"/>
              <w:jc w:val="both"/>
            </w:pPr>
            <w:r w:rsidRPr="002923CC">
              <w:t>415</w:t>
            </w:r>
            <w:r w:rsidR="00216721">
              <w:t>.1786</w:t>
            </w:r>
            <w:r w:rsidRPr="002923CC">
              <w:t>[M+H-C</w:t>
            </w:r>
            <w:r w:rsidRPr="00F86D49">
              <w:rPr>
                <w:vertAlign w:val="subscript"/>
              </w:rPr>
              <w:t>7</w:t>
            </w:r>
            <w:r w:rsidRPr="002923CC">
              <w:t>H</w:t>
            </w:r>
            <w:r w:rsidRPr="00F86D49">
              <w:rPr>
                <w:vertAlign w:val="subscript"/>
              </w:rPr>
              <w:t>6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5B855F65" w14:textId="77777777" w:rsidTr="005F6774">
        <w:trPr>
          <w:trHeight w:val="6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93C27D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98E6B7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D7C1E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A9D2A9" w14:textId="61CA22B3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35FF46" w14:textId="7FD19CB9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0A28" w14:textId="3E385108" w:rsidR="00AB1237" w:rsidRPr="002923CC" w:rsidRDefault="00AB1237" w:rsidP="00AB1237">
            <w:pPr>
              <w:pStyle w:val="a7"/>
              <w:jc w:val="both"/>
            </w:pPr>
            <w:r w:rsidRPr="002923CC">
              <w:t>371</w:t>
            </w:r>
            <w:r w:rsidR="00216721">
              <w:t>.0599</w:t>
            </w:r>
            <w:r w:rsidRPr="002923CC">
              <w:t>[M+H-C</w:t>
            </w:r>
            <w:r w:rsidRPr="00F86D49">
              <w:rPr>
                <w:vertAlign w:val="subscript"/>
              </w:rPr>
              <w:t>7</w:t>
            </w:r>
            <w:r w:rsidRPr="002923CC">
              <w:t>H</w:t>
            </w:r>
            <w:r w:rsidRPr="00F86D49">
              <w:rPr>
                <w:vertAlign w:val="subscript"/>
              </w:rPr>
              <w:t>6</w:t>
            </w:r>
            <w:r w:rsidRPr="002923CC">
              <w:t>O</w:t>
            </w:r>
            <w:r w:rsidRPr="00F86D49">
              <w:rPr>
                <w:vertAlign w:val="subscript"/>
              </w:rPr>
              <w:t>2</w:t>
            </w:r>
            <w:r w:rsidRPr="002923CC">
              <w:t>-C</w:t>
            </w:r>
            <w:r w:rsidRPr="00F86D49">
              <w:rPr>
                <w:vertAlign w:val="subscript"/>
              </w:rPr>
              <w:t>2</w:t>
            </w:r>
            <w:r w:rsidRPr="002923CC">
              <w:t>H</w:t>
            </w:r>
            <w:r w:rsidRPr="00F86D49">
              <w:rPr>
                <w:vertAlign w:val="subscript"/>
              </w:rPr>
              <w:t>4</w:t>
            </w:r>
            <w:proofErr w:type="gramStart"/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4175F3EB" w14:textId="77777777" w:rsidTr="005F6774">
        <w:trPr>
          <w:trHeight w:val="6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A98EBE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D5DBD3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5F0E7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559DF186" w14:textId="22A20F43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BA926C" w14:textId="00F8631B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ECA3" w14:textId="6DB337A0" w:rsidR="00AB1237" w:rsidRPr="002923CC" w:rsidRDefault="00AB1237" w:rsidP="00AB1237">
            <w:pPr>
              <w:pStyle w:val="a7"/>
              <w:jc w:val="both"/>
            </w:pPr>
            <w:r w:rsidRPr="002923CC">
              <w:t>343</w:t>
            </w:r>
            <w:r w:rsidR="00216721">
              <w:t>.6104</w:t>
            </w:r>
            <w:r w:rsidRPr="002923CC">
              <w:t>[M+H-C</w:t>
            </w:r>
            <w:r w:rsidRPr="00F86D49">
              <w:rPr>
                <w:vertAlign w:val="subscript"/>
              </w:rPr>
              <w:t>7</w:t>
            </w:r>
            <w:r w:rsidRPr="002923CC">
              <w:t>H</w:t>
            </w:r>
            <w:r w:rsidRPr="00F86D49">
              <w:rPr>
                <w:vertAlign w:val="subscript"/>
              </w:rPr>
              <w:t>6</w:t>
            </w:r>
            <w:r w:rsidRPr="002923CC">
              <w:t>O</w:t>
            </w:r>
            <w:r w:rsidRPr="00F86D49">
              <w:rPr>
                <w:vertAlign w:val="subscript"/>
              </w:rPr>
              <w:t>2</w:t>
            </w:r>
            <w:r w:rsidRPr="002923CC">
              <w:t>-C</w:t>
            </w:r>
            <w:r w:rsidRPr="00F86D49">
              <w:rPr>
                <w:vertAlign w:val="subscript"/>
              </w:rPr>
              <w:t>2</w:t>
            </w:r>
            <w:r w:rsidRPr="002923CC">
              <w:t>H</w:t>
            </w:r>
            <w:r w:rsidRPr="00F86D49">
              <w:rPr>
                <w:vertAlign w:val="subscript"/>
              </w:rPr>
              <w:t>4</w:t>
            </w:r>
            <w:r w:rsidRPr="002923CC">
              <w:t>O-</w:t>
            </w:r>
            <w:proofErr w:type="gramStart"/>
            <w:r w:rsidRPr="002923CC">
              <w:t>C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2BB156A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5BE1" w14:textId="77777777" w:rsidR="00AB1237" w:rsidRPr="002923CC" w:rsidRDefault="00AB1237" w:rsidP="00AB1237">
            <w:pPr>
              <w:pStyle w:val="a7"/>
            </w:pPr>
            <w:r w:rsidRPr="002923CC"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BAF3" w14:textId="77777777" w:rsidR="00AB1237" w:rsidRPr="002923CC" w:rsidRDefault="00AB1237" w:rsidP="00AB1237">
            <w:pPr>
              <w:pStyle w:val="a7"/>
            </w:pPr>
            <w:r w:rsidRPr="002923CC">
              <w:t>93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F1EA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Schisantherin</w:t>
            </w:r>
            <w:proofErr w:type="spellEnd"/>
            <w:r w:rsidRPr="002923CC"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7ED2D288" w14:textId="0534E702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4725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7E98" w14:textId="5E732076" w:rsidR="00AB1237" w:rsidRPr="002923CC" w:rsidRDefault="00AB1237" w:rsidP="00AB1237">
            <w:pPr>
              <w:pStyle w:val="a7"/>
            </w:pPr>
            <w:r w:rsidRPr="002923CC">
              <w:t>5</w:t>
            </w:r>
            <w:r w:rsidR="00E7337B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45DE" w14:textId="210B4E7D" w:rsidR="00AB1237" w:rsidRPr="002923CC" w:rsidRDefault="00AB1237" w:rsidP="00AB1237">
            <w:pPr>
              <w:pStyle w:val="a7"/>
              <w:jc w:val="both"/>
            </w:pPr>
            <w:r w:rsidRPr="002923CC">
              <w:t>537</w:t>
            </w:r>
            <w:r w:rsidR="009F4053">
              <w:t>.2</w:t>
            </w:r>
            <w:r w:rsidR="00964F97">
              <w:t>097</w:t>
            </w:r>
            <w:r w:rsidRPr="002923CC">
              <w:t>[</w:t>
            </w:r>
            <w:proofErr w:type="spellStart"/>
            <w:r w:rsidRPr="002923CC">
              <w:t>M+</w:t>
            </w:r>
            <w:proofErr w:type="gramStart"/>
            <w:r w:rsidRPr="002923CC">
              <w:t>Na</w:t>
            </w:r>
            <w:proofErr w:type="spellEnd"/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E6EE593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14D17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672D12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38CA7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34679E1" w14:textId="5B4B00B2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BC9A57" w14:textId="474E6911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C45C" w14:textId="4BE95DC6" w:rsidR="00AB1237" w:rsidRPr="002923CC" w:rsidRDefault="00AB1237" w:rsidP="00AB1237">
            <w:pPr>
              <w:pStyle w:val="a7"/>
              <w:jc w:val="both"/>
            </w:pPr>
            <w:r w:rsidRPr="002923CC">
              <w:t>515</w:t>
            </w:r>
            <w:r w:rsidR="00964F97">
              <w:t>.2276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1D6DB4B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69FE4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4E089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AC9EA3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8CFC451" w14:textId="676690FE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4EB0E0" w14:textId="6E46BC7D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45D29" w14:textId="0A99D523" w:rsidR="00AB1237" w:rsidRPr="002923CC" w:rsidRDefault="00AB1237" w:rsidP="00AB1237">
            <w:pPr>
              <w:pStyle w:val="a7"/>
              <w:jc w:val="both"/>
            </w:pPr>
            <w:r w:rsidRPr="002923CC">
              <w:t>415</w:t>
            </w:r>
            <w:r w:rsidR="00216721">
              <w:t>.17</w:t>
            </w:r>
            <w:r w:rsidR="00964F97">
              <w:t>53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CE931FF" w14:textId="77777777" w:rsidTr="005F6774">
        <w:trPr>
          <w:trHeight w:val="6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A78738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FB20F3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2BC731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CD11CF9" w14:textId="64D5426D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85967D" w14:textId="396795F6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24A3" w14:textId="5B599320" w:rsidR="00AB1237" w:rsidRPr="002923CC" w:rsidRDefault="00AB1237" w:rsidP="00AB1237">
            <w:pPr>
              <w:pStyle w:val="a7"/>
              <w:jc w:val="both"/>
            </w:pPr>
            <w:r w:rsidRPr="002923CC">
              <w:t>371</w:t>
            </w:r>
            <w:r w:rsidR="00216721">
              <w:t>.0599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r w:rsidRPr="00F86D49">
              <w:rPr>
                <w:vertAlign w:val="subscript"/>
              </w:rPr>
              <w:t>2</w:t>
            </w:r>
            <w:r w:rsidRPr="002923CC">
              <w:t>-C</w:t>
            </w:r>
            <w:r w:rsidRPr="00F86D49">
              <w:rPr>
                <w:vertAlign w:val="subscript"/>
              </w:rPr>
              <w:t>2</w:t>
            </w:r>
            <w:r w:rsidRPr="002923CC">
              <w:t>H</w:t>
            </w:r>
            <w:r w:rsidRPr="00F86D49">
              <w:rPr>
                <w:vertAlign w:val="subscript"/>
              </w:rPr>
              <w:t>4</w:t>
            </w:r>
            <w:proofErr w:type="gramStart"/>
            <w:r w:rsidRPr="002923CC">
              <w:t>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672F7F9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C0A1" w14:textId="77777777" w:rsidR="00AB1237" w:rsidRPr="002923CC" w:rsidRDefault="00AB1237" w:rsidP="00AB1237">
            <w:pPr>
              <w:pStyle w:val="a7"/>
            </w:pPr>
            <w:r w:rsidRPr="002923CC"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DB4C8" w14:textId="77777777" w:rsidR="00AB1237" w:rsidRPr="002923CC" w:rsidRDefault="00AB1237" w:rsidP="00AB1237">
            <w:pPr>
              <w:pStyle w:val="a7"/>
            </w:pPr>
            <w:r w:rsidRPr="002923CC">
              <w:t>94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43C2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Gomisin</w:t>
            </w:r>
            <w:proofErr w:type="spellEnd"/>
            <w:r w:rsidRPr="002923CC">
              <w:t xml:space="preserve"> B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71381802" w14:textId="6EED9638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92610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40EB" w14:textId="451A5D9D" w:rsidR="00AB1237" w:rsidRPr="002923CC" w:rsidRDefault="00AB1237" w:rsidP="00AB1237">
            <w:pPr>
              <w:pStyle w:val="a7"/>
            </w:pPr>
            <w:r w:rsidRPr="002923CC">
              <w:t>5</w:t>
            </w:r>
            <w:r w:rsidR="00E7337B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503C" w14:textId="77FCB02B" w:rsidR="00AB1237" w:rsidRPr="002923CC" w:rsidRDefault="00AB1237" w:rsidP="00AB1237">
            <w:pPr>
              <w:pStyle w:val="a7"/>
              <w:jc w:val="both"/>
            </w:pPr>
            <w:r w:rsidRPr="002923CC">
              <w:t>537</w:t>
            </w:r>
            <w:r w:rsidR="009F4053">
              <w:t>.2</w:t>
            </w:r>
            <w:r w:rsidR="00964F97">
              <w:t>083</w:t>
            </w:r>
            <w:r w:rsidRPr="002923CC">
              <w:t>[</w:t>
            </w:r>
            <w:proofErr w:type="spellStart"/>
            <w:r w:rsidRPr="002923CC">
              <w:t>M+</w:t>
            </w:r>
            <w:proofErr w:type="gramStart"/>
            <w:r w:rsidRPr="002923CC">
              <w:t>Na</w:t>
            </w:r>
            <w:proofErr w:type="spellEnd"/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D00FBBF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9FCDC5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5CEE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FECFE0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1C2A5194" w14:textId="107C5C7F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79B66A" w14:textId="5E85BD05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EBE2" w14:textId="524A2784" w:rsidR="00AB1237" w:rsidRPr="002923CC" w:rsidRDefault="00AB1237" w:rsidP="00AB1237">
            <w:pPr>
              <w:pStyle w:val="a7"/>
              <w:jc w:val="both"/>
            </w:pPr>
            <w:r w:rsidRPr="002923CC">
              <w:t>515</w:t>
            </w:r>
            <w:r w:rsidR="00964F97">
              <w:t>.2274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4AF8FDDC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C67C2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656C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8C3CD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D84D9D3" w14:textId="0DF52478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075D40" w14:textId="6E5EEA46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2303" w14:textId="15B57B83" w:rsidR="00AB1237" w:rsidRPr="002923CC" w:rsidRDefault="00AB1237" w:rsidP="00AB1237">
            <w:pPr>
              <w:pStyle w:val="a7"/>
              <w:jc w:val="both"/>
            </w:pPr>
            <w:r w:rsidRPr="002923CC">
              <w:t>415</w:t>
            </w:r>
            <w:r w:rsidR="00216721">
              <w:t>.2123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26AFDFB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FBD9C" w14:textId="77777777" w:rsidR="00AB1237" w:rsidRPr="002923CC" w:rsidRDefault="00AB1237" w:rsidP="00AB1237">
            <w:pPr>
              <w:pStyle w:val="a7"/>
            </w:pPr>
            <w:r w:rsidRPr="002923CC"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D799" w14:textId="77777777" w:rsidR="00AB1237" w:rsidRPr="002923CC" w:rsidRDefault="00AB1237" w:rsidP="00AB1237">
            <w:pPr>
              <w:pStyle w:val="a7"/>
            </w:pPr>
            <w:r w:rsidRPr="002923CC">
              <w:t>95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DED3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Gomisin</w:t>
            </w:r>
            <w:proofErr w:type="spellEnd"/>
            <w:r w:rsidRPr="002923CC">
              <w:t xml:space="preserve"> 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E7AB700" w14:textId="381CF017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41294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1211D" w14:textId="50C78DEB" w:rsidR="00AB1237" w:rsidRPr="002923CC" w:rsidRDefault="00AB1237" w:rsidP="00AB1237">
            <w:pPr>
              <w:pStyle w:val="a7"/>
            </w:pPr>
            <w:r w:rsidRPr="002923CC">
              <w:t>5</w:t>
            </w:r>
            <w:r w:rsidR="00E7337B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034EB" w14:textId="6634006A" w:rsidR="00AB1237" w:rsidRPr="002923CC" w:rsidRDefault="00AB1237" w:rsidP="00AB1237">
            <w:pPr>
              <w:pStyle w:val="a7"/>
              <w:jc w:val="both"/>
            </w:pPr>
            <w:r w:rsidRPr="002923CC">
              <w:t>537</w:t>
            </w:r>
            <w:r w:rsidR="00216721">
              <w:t>.2</w:t>
            </w:r>
            <w:r w:rsidR="00964F97">
              <w:t>082</w:t>
            </w:r>
            <w:r w:rsidRPr="002923CC">
              <w:t>[</w:t>
            </w:r>
            <w:proofErr w:type="spellStart"/>
            <w:r w:rsidRPr="002923CC">
              <w:t>M+</w:t>
            </w:r>
            <w:proofErr w:type="gramStart"/>
            <w:r w:rsidRPr="002923CC">
              <w:t>Na</w:t>
            </w:r>
            <w:proofErr w:type="spellEnd"/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D0AAC98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9E3B2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50577B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38DD60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42154B4" w14:textId="655BCB83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91A7F6" w14:textId="1B01DDF3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340C" w14:textId="58C89B00" w:rsidR="00AB1237" w:rsidRPr="002923CC" w:rsidRDefault="00AB1237" w:rsidP="00AB1237">
            <w:pPr>
              <w:pStyle w:val="a7"/>
              <w:jc w:val="both"/>
            </w:pPr>
            <w:r w:rsidRPr="002923CC">
              <w:t>515</w:t>
            </w:r>
            <w:r w:rsidR="00964F97">
              <w:t>.2281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83CA457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8BFCFC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75517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C36798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8E88EC4" w14:textId="0D9B5ED9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6A2DDA" w14:textId="420ADC74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D2CB" w14:textId="3D2880F3" w:rsidR="00AB1237" w:rsidRPr="002923CC" w:rsidRDefault="00AB1237" w:rsidP="00AB1237">
            <w:pPr>
              <w:pStyle w:val="a7"/>
              <w:jc w:val="both"/>
            </w:pPr>
            <w:r w:rsidRPr="002923CC">
              <w:t>385</w:t>
            </w:r>
            <w:r w:rsidR="00216721">
              <w:t>.0755</w:t>
            </w:r>
            <w:r w:rsidRPr="002923CC">
              <w:t>[M+H-C</w:t>
            </w:r>
            <w:r w:rsidRPr="00F86D49">
              <w:rPr>
                <w:vertAlign w:val="subscript"/>
              </w:rPr>
              <w:t>6</w:t>
            </w:r>
            <w:r w:rsidRPr="002923CC">
              <w:t>H</w:t>
            </w:r>
            <w:r w:rsidRPr="00F86D49">
              <w:rPr>
                <w:vertAlign w:val="subscript"/>
              </w:rPr>
              <w:t>10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3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2CC8D8AE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7B58" w14:textId="77777777" w:rsidR="00AB1237" w:rsidRPr="002923CC" w:rsidRDefault="00AB1237" w:rsidP="00AB1237">
            <w:pPr>
              <w:pStyle w:val="a7"/>
            </w:pPr>
            <w:r w:rsidRPr="002923CC"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9B5D" w14:textId="77777777" w:rsidR="00AB1237" w:rsidRPr="002923CC" w:rsidRDefault="00AB1237" w:rsidP="00AB1237">
            <w:pPr>
              <w:pStyle w:val="a7"/>
            </w:pPr>
            <w:r w:rsidRPr="002923CC">
              <w:t>95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01B3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Schizantherin</w:t>
            </w:r>
            <w:proofErr w:type="spellEnd"/>
            <w:r w:rsidRPr="002923CC">
              <w:t xml:space="preserve"> 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10CCB936" w14:textId="0BE0D973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25741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EB5E" w14:textId="72FFAF94" w:rsidR="00AB1237" w:rsidRPr="002923CC" w:rsidRDefault="00AB1237" w:rsidP="00AB1237">
            <w:pPr>
              <w:pStyle w:val="a7"/>
            </w:pPr>
            <w:r w:rsidRPr="002923CC"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6FF4" w14:textId="0D1650D9" w:rsidR="00AB1237" w:rsidRPr="002923CC" w:rsidRDefault="00AB1237" w:rsidP="00AB1237">
            <w:pPr>
              <w:pStyle w:val="a7"/>
              <w:jc w:val="both"/>
            </w:pPr>
            <w:r w:rsidRPr="002923CC">
              <w:t>515</w:t>
            </w:r>
            <w:r w:rsidR="00964F97">
              <w:t>.2273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1817724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2D5A90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F80780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44946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66DE2A30" w14:textId="5BDDE58D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FD8077" w14:textId="4FCE7983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41A6" w14:textId="1F681C03" w:rsidR="00AB1237" w:rsidRPr="002923CC" w:rsidRDefault="00AB1237" w:rsidP="00AB1237">
            <w:pPr>
              <w:pStyle w:val="a7"/>
              <w:jc w:val="both"/>
            </w:pPr>
            <w:r w:rsidRPr="002923CC">
              <w:t>385</w:t>
            </w:r>
            <w:r w:rsidR="00216721">
              <w:t>.075</w:t>
            </w:r>
            <w:r w:rsidR="00964F97">
              <w:t>2</w:t>
            </w:r>
            <w:r w:rsidRPr="002923CC">
              <w:t>[M+H-C</w:t>
            </w:r>
            <w:r w:rsidRPr="00F86D49">
              <w:rPr>
                <w:vertAlign w:val="subscript"/>
              </w:rPr>
              <w:t>6</w:t>
            </w:r>
            <w:r w:rsidRPr="002923CC">
              <w:t>H</w:t>
            </w:r>
            <w:r w:rsidRPr="00F86D49">
              <w:rPr>
                <w:vertAlign w:val="subscript"/>
              </w:rPr>
              <w:t>10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3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36E4A2A0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C4610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CBA8F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1E71A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0BD3FE90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FC31E0" w14:textId="28F9CDFC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160D" w14:textId="238C872E" w:rsidR="00AB1237" w:rsidRPr="002923CC" w:rsidRDefault="00AB1237" w:rsidP="00AB1237">
            <w:pPr>
              <w:pStyle w:val="a7"/>
              <w:jc w:val="both"/>
            </w:pPr>
            <w:r w:rsidRPr="002923CC">
              <w:t>355</w:t>
            </w:r>
            <w:r w:rsidR="00216721">
              <w:t>.1729</w:t>
            </w:r>
            <w:r w:rsidRPr="002923CC">
              <w:t>[M+H-C</w:t>
            </w:r>
            <w:r w:rsidRPr="00F86D49">
              <w:rPr>
                <w:vertAlign w:val="subscript"/>
              </w:rPr>
              <w:t>7</w:t>
            </w:r>
            <w:r w:rsidRPr="002923CC">
              <w:t>H</w:t>
            </w:r>
            <w:r w:rsidRPr="00F86D49">
              <w:rPr>
                <w:vertAlign w:val="subscript"/>
              </w:rPr>
              <w:t>12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4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27617DBA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3FACE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D97037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14:paraId="7DB2B456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</w:tcPr>
          <w:p w14:paraId="59D99ECC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hideMark/>
          </w:tcPr>
          <w:p w14:paraId="4BBD3696" w14:textId="0B394649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EF56" w14:textId="58650626" w:rsidR="00AB1237" w:rsidRPr="002923CC" w:rsidRDefault="00AB1237" w:rsidP="00AB1237">
            <w:pPr>
              <w:pStyle w:val="a7"/>
              <w:jc w:val="both"/>
            </w:pPr>
            <w:r w:rsidRPr="002923CC">
              <w:t>338</w:t>
            </w:r>
            <w:r w:rsidR="00216721">
              <w:t>.3420</w:t>
            </w:r>
            <w:r w:rsidRPr="002923CC">
              <w:t>[M+H-C</w:t>
            </w:r>
            <w:r w:rsidRPr="00F86D49">
              <w:rPr>
                <w:vertAlign w:val="subscript"/>
              </w:rPr>
              <w:t>7</w:t>
            </w:r>
            <w:r w:rsidRPr="002923CC">
              <w:t>H</w:t>
            </w:r>
            <w:r w:rsidRPr="00F86D49">
              <w:rPr>
                <w:vertAlign w:val="subscript"/>
              </w:rPr>
              <w:t>12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5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5784475" w14:textId="77777777" w:rsidTr="005F6774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2106FC" w14:textId="77777777" w:rsidR="00AB1237" w:rsidRPr="002923CC" w:rsidRDefault="00AB1237" w:rsidP="00AB1237">
            <w:pPr>
              <w:pStyle w:val="a7"/>
            </w:pPr>
            <w:r w:rsidRPr="002923CC"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815D727" w14:textId="77777777" w:rsidR="00AB1237" w:rsidRPr="002923CC" w:rsidRDefault="00AB1237" w:rsidP="00AB1237">
            <w:pPr>
              <w:pStyle w:val="a7"/>
            </w:pPr>
            <w:r w:rsidRPr="002923CC">
              <w:t>96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EBB255" w14:textId="77777777" w:rsidR="00AB1237" w:rsidRPr="002923CC" w:rsidRDefault="00AB1237" w:rsidP="00AB1237">
            <w:pPr>
              <w:pStyle w:val="a7"/>
            </w:pPr>
            <w:proofErr w:type="spellStart"/>
            <w:r w:rsidRPr="002923CC">
              <w:t>Gomisin</w:t>
            </w:r>
            <w:proofErr w:type="spellEnd"/>
            <w:r w:rsidRPr="002923CC">
              <w:t xml:space="preserve"> 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5196F" w14:textId="6ABC32CE" w:rsidR="00AB1237" w:rsidRPr="002923CC" w:rsidRDefault="00AB1237" w:rsidP="00AB1237">
            <w:pPr>
              <w:pStyle w:val="a7"/>
            </w:pPr>
            <w:r w:rsidRPr="00DE7179">
              <w:rPr>
                <w:rFonts w:eastAsia="等线" w:cs="宋体" w:hint="eastAsia"/>
                <w:color w:val="000000"/>
                <w:szCs w:val="24"/>
              </w:rPr>
              <w:t>174955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54570" w14:textId="39D4127D" w:rsidR="00AB1237" w:rsidRPr="002923CC" w:rsidRDefault="00AB1237" w:rsidP="00AB1237">
            <w:pPr>
              <w:pStyle w:val="a7"/>
            </w:pPr>
            <w:r w:rsidRPr="002923CC">
              <w:t>5</w:t>
            </w:r>
            <w:r w:rsidR="00E7337B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5BC5E" w14:textId="59245236" w:rsidR="00AB1237" w:rsidRPr="002923CC" w:rsidRDefault="00AB1237" w:rsidP="00AB1237">
            <w:pPr>
              <w:pStyle w:val="a7"/>
              <w:jc w:val="both"/>
            </w:pPr>
            <w:r w:rsidRPr="002923CC">
              <w:t>537</w:t>
            </w:r>
            <w:r w:rsidR="009F4053">
              <w:t>.2</w:t>
            </w:r>
            <w:r w:rsidR="00964F97">
              <w:t>083</w:t>
            </w:r>
            <w:r w:rsidRPr="002923CC">
              <w:t>[</w:t>
            </w:r>
            <w:proofErr w:type="spellStart"/>
            <w:r w:rsidRPr="002923CC">
              <w:t>M+</w:t>
            </w:r>
            <w:proofErr w:type="gramStart"/>
            <w:r w:rsidRPr="002923CC">
              <w:t>Na</w:t>
            </w:r>
            <w:proofErr w:type="spellEnd"/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0FE84569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6FBF8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5D2D2A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A7674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A6C5AD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F23F2" w14:textId="610C1420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D2A9" w14:textId="5C3A68F8" w:rsidR="00AB1237" w:rsidRPr="002923CC" w:rsidRDefault="00AB1237" w:rsidP="00AB1237">
            <w:pPr>
              <w:pStyle w:val="a7"/>
              <w:jc w:val="both"/>
            </w:pPr>
            <w:r w:rsidRPr="002923CC">
              <w:t>515</w:t>
            </w:r>
            <w:r w:rsidR="00964F97">
              <w:t>.2268</w:t>
            </w:r>
            <w:r w:rsidRPr="002923CC">
              <w:t>[M+</w:t>
            </w:r>
            <w:proofErr w:type="gramStart"/>
            <w:r w:rsidRPr="002923CC">
              <w:t>H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168E8CAD" w14:textId="77777777" w:rsidTr="005F6774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B8079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C7CB3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8913B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8F23BF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852BC" w14:textId="17EF0FC9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C904" w14:textId="278516F5" w:rsidR="00AB1237" w:rsidRPr="002923CC" w:rsidRDefault="00AB1237" w:rsidP="00AB1237">
            <w:pPr>
              <w:pStyle w:val="a7"/>
              <w:jc w:val="both"/>
            </w:pPr>
            <w:r w:rsidRPr="002923CC">
              <w:t>415</w:t>
            </w:r>
            <w:r w:rsidR="00216721">
              <w:t>.17</w:t>
            </w:r>
            <w:r w:rsidR="00964F97">
              <w:t>52</w:t>
            </w:r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proofErr w:type="gramStart"/>
            <w:r w:rsidRPr="00F86D49">
              <w:rPr>
                <w:vertAlign w:val="subscript"/>
              </w:rPr>
              <w:t>2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  <w:proofErr w:type="gramEnd"/>
          </w:p>
        </w:tc>
      </w:tr>
      <w:tr w:rsidR="00AB1237" w:rsidRPr="002923CC" w14:paraId="797BC4E4" w14:textId="77777777" w:rsidTr="005F6774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783D0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48C0E5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CE42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D5721D" w14:textId="7777777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1953E" w14:textId="4FD65CD7" w:rsidR="00AB1237" w:rsidRPr="002923CC" w:rsidRDefault="00AB1237" w:rsidP="00AB1237">
            <w:pPr>
              <w:pStyle w:val="a7"/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72823" w14:textId="524BE005" w:rsidR="00AB1237" w:rsidRPr="002923CC" w:rsidRDefault="00AB1237" w:rsidP="00AB1237">
            <w:pPr>
              <w:pStyle w:val="a7"/>
              <w:jc w:val="both"/>
            </w:pPr>
            <w:r w:rsidRPr="002923CC">
              <w:t>387</w:t>
            </w:r>
            <w:r w:rsidR="00964F97">
              <w:t>.3726</w:t>
            </w:r>
            <w:bookmarkStart w:id="0" w:name="_GoBack"/>
            <w:bookmarkEnd w:id="0"/>
            <w:r w:rsidRPr="002923CC">
              <w:t>[M+H-C</w:t>
            </w:r>
            <w:r w:rsidRPr="00F86D49">
              <w:rPr>
                <w:vertAlign w:val="subscript"/>
              </w:rPr>
              <w:t>5</w:t>
            </w:r>
            <w:r w:rsidRPr="002923CC">
              <w:t>H</w:t>
            </w:r>
            <w:r w:rsidRPr="00F86D49">
              <w:rPr>
                <w:vertAlign w:val="subscript"/>
              </w:rPr>
              <w:t>8</w:t>
            </w:r>
            <w:r w:rsidRPr="002923CC">
              <w:t>O</w:t>
            </w:r>
            <w:r w:rsidRPr="00F86D49">
              <w:rPr>
                <w:vertAlign w:val="subscript"/>
              </w:rPr>
              <w:t>2</w:t>
            </w:r>
            <w:r w:rsidRPr="002923CC">
              <w:t>-CO</w:t>
            </w:r>
            <w:r w:rsidRPr="002A0547">
              <w:t>]</w:t>
            </w:r>
            <w:r w:rsidRPr="002A0547">
              <w:rPr>
                <w:vertAlign w:val="superscript"/>
              </w:rPr>
              <w:t>+</w:t>
            </w:r>
          </w:p>
        </w:tc>
      </w:tr>
    </w:tbl>
    <w:p w14:paraId="2E4402BD" w14:textId="77777777" w:rsidR="00B349FD" w:rsidRPr="00DE7179" w:rsidRDefault="00B349FD"/>
    <w:sectPr w:rsidR="00B349FD" w:rsidRPr="00DE71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6F0A6" w14:textId="77777777" w:rsidR="00C43938" w:rsidRDefault="00C43938" w:rsidP="00084E08">
      <w:r>
        <w:separator/>
      </w:r>
    </w:p>
  </w:endnote>
  <w:endnote w:type="continuationSeparator" w:id="0">
    <w:p w14:paraId="46831CBB" w14:textId="77777777" w:rsidR="00C43938" w:rsidRDefault="00C43938" w:rsidP="00084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19989" w14:textId="77777777" w:rsidR="00C43938" w:rsidRDefault="00C43938" w:rsidP="00084E08">
      <w:r>
        <w:separator/>
      </w:r>
    </w:p>
  </w:footnote>
  <w:footnote w:type="continuationSeparator" w:id="0">
    <w:p w14:paraId="0B30CC69" w14:textId="77777777" w:rsidR="00C43938" w:rsidRDefault="00C43938" w:rsidP="00084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7C"/>
    <w:rsid w:val="00084E08"/>
    <w:rsid w:val="00130290"/>
    <w:rsid w:val="001B3310"/>
    <w:rsid w:val="00216721"/>
    <w:rsid w:val="002C17DD"/>
    <w:rsid w:val="0034693D"/>
    <w:rsid w:val="003D7B54"/>
    <w:rsid w:val="003E27BF"/>
    <w:rsid w:val="004774A6"/>
    <w:rsid w:val="005C0927"/>
    <w:rsid w:val="005F6774"/>
    <w:rsid w:val="005F7D8E"/>
    <w:rsid w:val="00711D15"/>
    <w:rsid w:val="00787CAC"/>
    <w:rsid w:val="007E7BB7"/>
    <w:rsid w:val="00844E7C"/>
    <w:rsid w:val="00930264"/>
    <w:rsid w:val="00964F97"/>
    <w:rsid w:val="0098733C"/>
    <w:rsid w:val="009F4053"/>
    <w:rsid w:val="00AB1237"/>
    <w:rsid w:val="00B349FD"/>
    <w:rsid w:val="00BE564B"/>
    <w:rsid w:val="00C43938"/>
    <w:rsid w:val="00D97C57"/>
    <w:rsid w:val="00DE7179"/>
    <w:rsid w:val="00E7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3580E"/>
  <w15:chartTrackingRefBased/>
  <w15:docId w15:val="{08C7340A-97FD-4691-88C7-1A1CB7438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E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E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E08"/>
    <w:rPr>
      <w:sz w:val="18"/>
      <w:szCs w:val="18"/>
    </w:rPr>
  </w:style>
  <w:style w:type="paragraph" w:customStyle="1" w:styleId="a7">
    <w:name w:val="表格"/>
    <w:basedOn w:val="a"/>
    <w:link w:val="a8"/>
    <w:qFormat/>
    <w:rsid w:val="00B349FD"/>
    <w:pPr>
      <w:widowControl/>
      <w:jc w:val="center"/>
    </w:pPr>
    <w:rPr>
      <w:rFonts w:ascii="Times New Roman" w:eastAsia="宋体" w:hAnsi="Times New Roman" w:cs="Times New Roman"/>
      <w:kern w:val="0"/>
      <w:sz w:val="24"/>
      <w:szCs w:val="21"/>
    </w:rPr>
  </w:style>
  <w:style w:type="character" w:customStyle="1" w:styleId="a8">
    <w:name w:val="表格 字符"/>
    <w:basedOn w:val="a0"/>
    <w:link w:val="a7"/>
    <w:rsid w:val="00B349FD"/>
    <w:rPr>
      <w:rFonts w:ascii="Times New Roman" w:eastAsia="宋体" w:hAnsi="Times New Roman" w:cs="Times New Roman"/>
      <w:kern w:val="0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8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6</cp:revision>
  <dcterms:created xsi:type="dcterms:W3CDTF">2018-10-16T09:49:00Z</dcterms:created>
  <dcterms:modified xsi:type="dcterms:W3CDTF">2018-10-16T14:06:00Z</dcterms:modified>
</cp:coreProperties>
</file>